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93B9A5" w14:textId="68C6B3A3" w:rsidR="00006E93" w:rsidRPr="00006AAA" w:rsidRDefault="00006E93" w:rsidP="00006E9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cs/>
        </w:rPr>
      </w:pPr>
      <w:bookmarkStart w:id="0" w:name="_Hlk65587287"/>
      <w:r w:rsidRPr="00006AAA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Prevalence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 xml:space="preserve"> and characteristics of malaria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mong COVID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19 individuals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: 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 systematic review, meta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nalysis,</w:t>
      </w: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cs/>
        </w:rPr>
        <w:t xml:space="preserve"> 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and analysis of case reports</w:t>
      </w:r>
    </w:p>
    <w:bookmarkEnd w:id="0"/>
    <w:p w14:paraId="2145CB55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Pol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Wilairatan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cs/>
        </w:rPr>
        <w:t>1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, Frederick Ramirez Masangkay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wuntid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Uthaisar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, Giovanni De Jesus Milanez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nas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Kotepui</w:t>
      </w: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vertAlign w:val="superscript"/>
          <w:cs/>
        </w:rPr>
        <w:t>*</w:t>
      </w:r>
    </w:p>
    <w:p w14:paraId="0D962DEF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556CEA30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Department of Clinical Tropical Medicine, Faculty of Tropical Medicine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hidol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University, Bangkok, Thailand</w:t>
      </w:r>
    </w:p>
    <w:p w14:paraId="4E610E66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2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Department of Medical Technology, Institute of Arts and Sciences, Far Eastern University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-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Manila, Manila, Philippines</w:t>
      </w:r>
    </w:p>
    <w:p w14:paraId="7C724C86" w14:textId="77777777" w:rsidR="00006E93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  <w:vertAlign w:val="superscript"/>
        </w:rPr>
        <w:t>3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Medical Technology, School of Allied Health Sciences, Walailak University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a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 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Sala,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Nakhon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Si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amma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>, Thailand</w:t>
      </w:r>
    </w:p>
    <w:p w14:paraId="47EE98FB" w14:textId="66863505" w:rsidR="00006E93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E2190D">
        <w:rPr>
          <w:rFonts w:ascii="Times New Roman" w:hAnsi="Times New Roman" w:cs="Times New Roman"/>
          <w:color w:val="000000" w:themeColor="text1"/>
          <w:sz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</w:rPr>
        <w:t>D</w:t>
      </w:r>
      <w:r w:rsidRPr="00E2190D">
        <w:rPr>
          <w:rFonts w:ascii="Times New Roman" w:hAnsi="Times New Roman" w:cs="Times New Roman"/>
          <w:color w:val="000000" w:themeColor="text1"/>
          <w:sz w:val="24"/>
        </w:rPr>
        <w:t xml:space="preserve">epartment   of   Medical   </w:t>
      </w:r>
      <w:proofErr w:type="gramStart"/>
      <w:r w:rsidRPr="00E2190D">
        <w:rPr>
          <w:rFonts w:ascii="Times New Roman" w:hAnsi="Times New Roman" w:cs="Times New Roman"/>
          <w:color w:val="000000" w:themeColor="text1"/>
          <w:sz w:val="24"/>
        </w:rPr>
        <w:t xml:space="preserve">Technology,   </w:t>
      </w:r>
      <w:proofErr w:type="gramEnd"/>
      <w:r w:rsidRPr="00E2190D">
        <w:rPr>
          <w:rFonts w:ascii="Times New Roman" w:hAnsi="Times New Roman" w:cs="Times New Roman"/>
          <w:color w:val="000000" w:themeColor="text1"/>
          <w:sz w:val="24"/>
        </w:rPr>
        <w:t xml:space="preserve">Faculty   of   Pharmacy,   University  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of   Santo   Tomas, </w:t>
      </w:r>
      <w:r w:rsidRPr="00E2190D">
        <w:rPr>
          <w:rFonts w:ascii="Times New Roman" w:hAnsi="Times New Roman" w:cs="Times New Roman"/>
          <w:color w:val="000000" w:themeColor="text1"/>
          <w:sz w:val="24"/>
        </w:rPr>
        <w:t>Manila,  Philippines</w:t>
      </w:r>
      <w:r w:rsidRPr="00E2190D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</w:p>
    <w:p w14:paraId="276FA908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p w14:paraId="01B45534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Angsana New"/>
          <w:b/>
          <w:color w:val="000000" w:themeColor="text1"/>
          <w:sz w:val="24"/>
          <w:szCs w:val="24"/>
          <w:vertAlign w:val="superscript"/>
          <w:cs/>
        </w:rPr>
        <w:t>*</w:t>
      </w:r>
      <w:r w:rsidRPr="00006AAA">
        <w:rPr>
          <w:rFonts w:ascii="Times New Roman" w:hAnsi="Times New Roman" w:cs="Times New Roman"/>
          <w:b/>
          <w:color w:val="000000" w:themeColor="text1"/>
          <w:sz w:val="24"/>
        </w:rPr>
        <w:t>Corresponding author</w:t>
      </w:r>
    </w:p>
    <w:p w14:paraId="7E354F54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>Emai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 xml:space="preserve">: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nas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o@wu</w:t>
      </w:r>
      <w:proofErr w:type="spellEnd"/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ac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th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>, Tel</w:t>
      </w:r>
      <w:r w:rsidRPr="00006AAA">
        <w:rPr>
          <w:rFonts w:ascii="Times New Roman" w:hAnsi="Times New Roman" w:cs="Angsana New"/>
          <w:color w:val="000000" w:themeColor="text1"/>
          <w:sz w:val="24"/>
          <w:szCs w:val="24"/>
          <w:cs/>
        </w:rPr>
        <w:t>.: +</w:t>
      </w:r>
      <w:r w:rsidRPr="00006AAA">
        <w:rPr>
          <w:rFonts w:ascii="Times New Roman" w:hAnsi="Times New Roman" w:cs="Times New Roman"/>
          <w:color w:val="000000" w:themeColor="text1"/>
          <w:sz w:val="24"/>
        </w:rPr>
        <w:t>66954392469</w:t>
      </w:r>
    </w:p>
    <w:p w14:paraId="5E31467F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Polrat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Wilairatan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4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polrat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wil@mahidol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ac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proofErr w:type="spellStart"/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th</w:t>
        </w:r>
        <w:proofErr w:type="spellEnd"/>
      </w:hyperlink>
    </w:p>
    <w:p w14:paraId="236A6628" w14:textId="77777777" w:rsidR="00006E93" w:rsidRPr="00006AAA" w:rsidRDefault="00006E93" w:rsidP="00006E9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Frederick Ramirez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asangkay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5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frederick_masangkay2002@yahoo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com</w:t>
        </w:r>
      </w:hyperlink>
    </w:p>
    <w:p w14:paraId="43DDD536" w14:textId="77777777" w:rsidR="00006E93" w:rsidRPr="00006AAA" w:rsidRDefault="00006E93" w:rsidP="00006E93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wuntida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Uthaisar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Kotepui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hyperlink r:id="rId6" w:history="1"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kwuntida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ut@wu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ac</w:t>
        </w:r>
        <w:r w:rsidRPr="00006AAA">
          <w:rPr>
            <w:rStyle w:val="Hyperlink"/>
            <w:rFonts w:ascii="Times New Roman" w:hAnsi="Times New Roman" w:cs="Angsana New"/>
            <w:color w:val="000000" w:themeColor="text1"/>
            <w:sz w:val="24"/>
            <w:szCs w:val="24"/>
            <w:cs/>
          </w:rPr>
          <w:t>.</w:t>
        </w:r>
        <w:proofErr w:type="spellStart"/>
        <w:r w:rsidRPr="00006AAA">
          <w:rPr>
            <w:rStyle w:val="Hyperlink"/>
            <w:rFonts w:ascii="Times New Roman" w:hAnsi="Times New Roman" w:cs="Times New Roman"/>
            <w:color w:val="000000" w:themeColor="text1"/>
            <w:sz w:val="24"/>
          </w:rPr>
          <w:t>th</w:t>
        </w:r>
        <w:proofErr w:type="spellEnd"/>
      </w:hyperlink>
    </w:p>
    <w:p w14:paraId="304959CD" w14:textId="77777777" w:rsidR="00006E93" w:rsidRPr="00006AAA" w:rsidRDefault="00006E93" w:rsidP="00006E93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</w:rPr>
      </w:pPr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Giovanni De Jesus </w:t>
      </w:r>
      <w:proofErr w:type="spellStart"/>
      <w:r w:rsidRPr="00006AAA">
        <w:rPr>
          <w:rFonts w:ascii="Times New Roman" w:hAnsi="Times New Roman" w:cs="Times New Roman"/>
          <w:color w:val="000000" w:themeColor="text1"/>
          <w:sz w:val="24"/>
        </w:rPr>
        <w:t>Milanez</w:t>
      </w:r>
      <w:proofErr w:type="spellEnd"/>
      <w:r w:rsidRPr="00006AAA">
        <w:rPr>
          <w:rFonts w:ascii="Times New Roman" w:hAnsi="Times New Roman" w:cs="Times New Roman"/>
          <w:color w:val="000000" w:themeColor="text1"/>
          <w:sz w:val="24"/>
        </w:rPr>
        <w:t xml:space="preserve">; </w:t>
      </w:r>
      <w:r w:rsidRPr="00E2190D">
        <w:rPr>
          <w:rStyle w:val="Hyperlink"/>
          <w:rFonts w:ascii="Times New Roman" w:hAnsi="Times New Roman" w:cs="Times New Roman"/>
          <w:color w:val="000000" w:themeColor="text1"/>
          <w:sz w:val="24"/>
        </w:rPr>
        <w:t>gmilanez81@gmail</w:t>
      </w:r>
      <w:r w:rsidRPr="00E2190D">
        <w:rPr>
          <w:rStyle w:val="Hyperlink"/>
          <w:rFonts w:ascii="Times New Roman" w:hAnsi="Times New Roman" w:cs="Angsana New"/>
          <w:color w:val="000000" w:themeColor="text1"/>
          <w:sz w:val="24"/>
          <w:szCs w:val="24"/>
          <w:cs/>
        </w:rPr>
        <w:t>.</w:t>
      </w:r>
      <w:r w:rsidRPr="00E2190D">
        <w:rPr>
          <w:rStyle w:val="Hyperlink"/>
          <w:rFonts w:ascii="Times New Roman" w:hAnsi="Times New Roman" w:cs="Times New Roman"/>
          <w:color w:val="000000" w:themeColor="text1"/>
          <w:sz w:val="24"/>
        </w:rPr>
        <w:t>com</w:t>
      </w:r>
    </w:p>
    <w:p w14:paraId="035895BD" w14:textId="0B3A3FE6" w:rsidR="00970546" w:rsidRPr="000D71AA" w:rsidRDefault="0097054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7432D21" w14:textId="123B4FF2" w:rsidR="009110CD" w:rsidRPr="00E17726" w:rsidRDefault="009110CD" w:rsidP="009110C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BE181D">
        <w:rPr>
          <w:rFonts w:ascii="Times New Roman" w:hAnsi="Times New Roman" w:cs="Angsana New"/>
          <w:b/>
          <w:bCs/>
          <w:sz w:val="24"/>
          <w:szCs w:val="24"/>
          <w:cs/>
        </w:rPr>
        <w:t xml:space="preserve"> </w:t>
      </w:r>
      <w:r w:rsidR="00BE181D" w:rsidRPr="00E17726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Angsana New"/>
          <w:b/>
          <w:bCs/>
          <w:sz w:val="24"/>
          <w:szCs w:val="24"/>
          <w:cs/>
        </w:rPr>
        <w:t>.</w:t>
      </w:r>
      <w:r w:rsidRPr="00E17726">
        <w:rPr>
          <w:rFonts w:ascii="Times New Roman" w:hAnsi="Times New Roman" w:cs="Times New Roman"/>
          <w:b/>
          <w:bCs/>
          <w:sz w:val="24"/>
          <w:szCs w:val="24"/>
        </w:rPr>
        <w:t xml:space="preserve"> Search term</w:t>
      </w:r>
      <w:r w:rsidR="00BE181D"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5"/>
        <w:gridCol w:w="5275"/>
        <w:gridCol w:w="1536"/>
      </w:tblGrid>
      <w:tr w:rsidR="009110CD" w:rsidRPr="00E17726" w14:paraId="23011306" w14:textId="77777777" w:rsidTr="007B5329">
        <w:tc>
          <w:tcPr>
            <w:tcW w:w="2205" w:type="dxa"/>
          </w:tcPr>
          <w:p w14:paraId="47274220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s</w:t>
            </w:r>
          </w:p>
        </w:tc>
        <w:tc>
          <w:tcPr>
            <w:tcW w:w="5275" w:type="dxa"/>
          </w:tcPr>
          <w:p w14:paraId="4820981F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terms</w:t>
            </w:r>
          </w:p>
        </w:tc>
        <w:tc>
          <w:tcPr>
            <w:tcW w:w="1536" w:type="dxa"/>
          </w:tcPr>
          <w:p w14:paraId="2578B694" w14:textId="77777777" w:rsidR="009110CD" w:rsidRPr="00E17726" w:rsidRDefault="009110CD" w:rsidP="0002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r w:rsidRPr="00E17726">
              <w:rPr>
                <w:rFonts w:ascii="Times New Roman" w:hAnsi="Times New Roman" w:cs="Angsana New"/>
                <w:b/>
                <w:bCs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177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e</w:t>
            </w:r>
          </w:p>
        </w:tc>
      </w:tr>
      <w:tr w:rsidR="009110CD" w:rsidRPr="00E17726" w14:paraId="47779BAD" w14:textId="77777777" w:rsidTr="007B5329">
        <w:tc>
          <w:tcPr>
            <w:tcW w:w="2205" w:type="dxa"/>
          </w:tcPr>
          <w:p w14:paraId="7B439D0D" w14:textId="5571E130" w:rsidR="009110CD" w:rsidRPr="00E17726" w:rsidRDefault="009110CD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MEDLINE</w:t>
            </w:r>
            <w:r w:rsidR="00A14238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(</w:t>
            </w:r>
            <w:r w:rsidR="00A1423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r w:rsidR="00A14238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</w:tc>
        <w:tc>
          <w:tcPr>
            <w:tcW w:w="5275" w:type="dxa"/>
          </w:tcPr>
          <w:p w14:paraId="49EC5DDE" w14:textId="4DFF329A" w:rsidR="009110CD" w:rsidRPr="00233CC3" w:rsidRDefault="00233CC3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(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ronavirus Disease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ronavirus Disease 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9 Novel Coronavirus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 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 Coronavirus 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lastRenderedPageBreak/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) </w:t>
            </w:r>
            <w:r w:rsidR="00A14238"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="00A14238" w:rsidRPr="00A14238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="00A14238"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ria OR Plasmodium</w:t>
            </w:r>
            <w:r w:rsidR="00A14238" w:rsidRPr="00A14238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  <w:p w14:paraId="0BD9E5D8" w14:textId="77777777" w:rsidR="00EC2C93" w:rsidRDefault="00EC2C93" w:rsidP="00025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9D8890" w14:textId="77777777" w:rsidR="00EC2C93" w:rsidRDefault="00EC2C93" w:rsidP="0002500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6BECEDB0" w14:textId="379EE182" w:rsidR="007067E2" w:rsidRPr="00E17726" w:rsidRDefault="007067E2" w:rsidP="0002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:</w:t>
            </w:r>
            <w:r w:rsidR="0085687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68</w:t>
            </w:r>
          </w:p>
        </w:tc>
        <w:tc>
          <w:tcPr>
            <w:tcW w:w="1536" w:type="dxa"/>
          </w:tcPr>
          <w:p w14:paraId="7B675D6A" w14:textId="53043C28" w:rsidR="009110CD" w:rsidRPr="00E17726" w:rsidRDefault="00C10D76" w:rsidP="00233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</w:t>
            </w:r>
            <w:r w:rsidR="00233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B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="00233CC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</w:t>
            </w: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</w:tr>
      <w:tr w:rsidR="00A14238" w:rsidRPr="00E17726" w14:paraId="56187E09" w14:textId="77777777" w:rsidTr="007B5329">
        <w:tc>
          <w:tcPr>
            <w:tcW w:w="2205" w:type="dxa"/>
          </w:tcPr>
          <w:p w14:paraId="529C128A" w14:textId="77777777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</w:p>
        </w:tc>
        <w:tc>
          <w:tcPr>
            <w:tcW w:w="5275" w:type="dxa"/>
          </w:tcPr>
          <w:p w14:paraId="1A46198C" w14:textId="77777777" w:rsidR="00614811" w:rsidRDefault="00614811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  <w:proofErr w:type="spellStart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ronavirus Disease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ronavirus Disease 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2019 Novel Coronavirus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COVID19 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VID 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SARS Coronavirus 2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)) 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(</w:t>
            </w:r>
            <w:r w:rsidRPr="00614811">
              <w:rPr>
                <w:rFonts w:ascii="Times New Roman" w:hAnsi="Times New Roman" w:cs="Times New Roman"/>
                <w:sz w:val="24"/>
                <w:szCs w:val="24"/>
              </w:rPr>
              <w:t>malaria OR Plasmodium</w:t>
            </w:r>
            <w:r w:rsidRPr="00614811">
              <w:rPr>
                <w:rFonts w:ascii="Times New Roman" w:hAnsi="Times New Roman" w:cs="Angsana New"/>
                <w:sz w:val="24"/>
                <w:szCs w:val="24"/>
                <w:cs/>
              </w:rPr>
              <w:t>)</w:t>
            </w:r>
          </w:p>
          <w:p w14:paraId="01A52984" w14:textId="77777777" w:rsidR="00614811" w:rsidRDefault="00614811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61EA421" w14:textId="77777777" w:rsidR="00EC2C93" w:rsidRDefault="00EC2C93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itle,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tract,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 w:rsidRPr="00EC2C9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eywords</w:t>
            </w:r>
          </w:p>
          <w:p w14:paraId="752724A7" w14:textId="4C37B36C" w:rsidR="007067E2" w:rsidRPr="00E17726" w:rsidRDefault="007067E2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1</w:t>
            </w:r>
          </w:p>
        </w:tc>
        <w:tc>
          <w:tcPr>
            <w:tcW w:w="1536" w:type="dxa"/>
          </w:tcPr>
          <w:p w14:paraId="79B5FF85" w14:textId="255AF3FF" w:rsidR="00A14238" w:rsidRPr="00E17726" w:rsidRDefault="00233CC3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B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</w:t>
            </w: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</w:tr>
      <w:tr w:rsidR="00A14238" w:rsidRPr="00E17726" w14:paraId="49233CD4" w14:textId="77777777" w:rsidTr="007B5329">
        <w:tc>
          <w:tcPr>
            <w:tcW w:w="2205" w:type="dxa"/>
          </w:tcPr>
          <w:p w14:paraId="04A80EB1" w14:textId="77777777" w:rsidR="00A14238" w:rsidRPr="00E17726" w:rsidRDefault="00A14238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7726">
              <w:rPr>
                <w:rFonts w:ascii="Times New Roman" w:hAnsi="Times New Roman" w:cs="Times New Roman"/>
                <w:sz w:val="24"/>
                <w:szCs w:val="24"/>
              </w:rPr>
              <w:t>ISI Web of Science</w:t>
            </w:r>
          </w:p>
        </w:tc>
        <w:tc>
          <w:tcPr>
            <w:tcW w:w="5275" w:type="dxa"/>
          </w:tcPr>
          <w:p w14:paraId="12D9F029" w14:textId="77777777" w:rsidR="00233CC3" w:rsidRPr="00233CC3" w:rsidRDefault="00233CC3" w:rsidP="00233C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(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 xml:space="preserve">2019 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 xml:space="preserve"> Infection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nCoV</w:t>
            </w:r>
            <w:proofErr w:type="spellEnd"/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ronavirus Disease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ronavirus Disease 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19 Novel Coronavirus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 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 Coronavirus 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>“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SARS</w:t>
            </w:r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proofErr w:type="spellStart"/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CoV</w:t>
            </w:r>
            <w:proofErr w:type="spellEnd"/>
            <w:r w:rsidRPr="009F339A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9F339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”) </w:t>
            </w:r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 w:rsidRPr="00A14238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(</w:t>
            </w:r>
            <w:r w:rsidRPr="00A1423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aria OR Plasmodium</w:t>
            </w:r>
            <w:r w:rsidRPr="00A14238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>)</w:t>
            </w:r>
          </w:p>
          <w:p w14:paraId="29320241" w14:textId="77777777" w:rsidR="00EC2C93" w:rsidRDefault="00EC2C93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CE8CDBE" w14:textId="77777777" w:rsidR="00EC2C93" w:rsidRDefault="00EC2C93" w:rsidP="00A1423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option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l fields</w:t>
            </w:r>
          </w:p>
          <w:p w14:paraId="77BBF05E" w14:textId="5C417B45" w:rsidR="007067E2" w:rsidRPr="00E17726" w:rsidRDefault="007067E2" w:rsidP="00A142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rch results</w:t>
            </w:r>
            <w:r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: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8</w:t>
            </w:r>
          </w:p>
        </w:tc>
        <w:tc>
          <w:tcPr>
            <w:tcW w:w="1536" w:type="dxa"/>
          </w:tcPr>
          <w:p w14:paraId="0001338C" w14:textId="5554F217" w:rsidR="00A14238" w:rsidRPr="00E17726" w:rsidRDefault="00233CC3" w:rsidP="00A142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9222B6">
              <w:rPr>
                <w:rFonts w:ascii="Times New Roman" w:hAnsi="Times New Roman" w:cs="Angsana New"/>
                <w:color w:val="000000" w:themeColor="text1"/>
                <w:sz w:val="24"/>
                <w:szCs w:val="24"/>
                <w:cs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rch</w:t>
            </w:r>
            <w:r w:rsidRPr="009222B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</w:tr>
    </w:tbl>
    <w:p w14:paraId="583FB9F1" w14:textId="77777777" w:rsidR="00755742" w:rsidRDefault="00755742" w:rsidP="009F339A">
      <w:pPr>
        <w:rPr>
          <w:rFonts w:ascii="Times New Roman" w:hAnsi="Times New Roman" w:cs="Times New Roman"/>
          <w:sz w:val="24"/>
          <w:szCs w:val="24"/>
        </w:rPr>
      </w:pPr>
    </w:p>
    <w:p w14:paraId="34A34338" w14:textId="1B0D9D71" w:rsidR="00755742" w:rsidRPr="00970546" w:rsidRDefault="00755742" w:rsidP="009F339A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755742" w:rsidRPr="009705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TH Baijam"/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546"/>
    <w:rsid w:val="00006E93"/>
    <w:rsid w:val="000A4466"/>
    <w:rsid w:val="000A7CCD"/>
    <w:rsid w:val="000D71AA"/>
    <w:rsid w:val="00106509"/>
    <w:rsid w:val="001D2DE6"/>
    <w:rsid w:val="00233CC3"/>
    <w:rsid w:val="002E6117"/>
    <w:rsid w:val="004E4022"/>
    <w:rsid w:val="00567A93"/>
    <w:rsid w:val="00614811"/>
    <w:rsid w:val="006C3D6F"/>
    <w:rsid w:val="007067E2"/>
    <w:rsid w:val="00755742"/>
    <w:rsid w:val="00757CB0"/>
    <w:rsid w:val="007B5329"/>
    <w:rsid w:val="00833AA1"/>
    <w:rsid w:val="008376FA"/>
    <w:rsid w:val="00856870"/>
    <w:rsid w:val="009110CD"/>
    <w:rsid w:val="0094205D"/>
    <w:rsid w:val="00970546"/>
    <w:rsid w:val="009915A9"/>
    <w:rsid w:val="009F339A"/>
    <w:rsid w:val="00A14238"/>
    <w:rsid w:val="00A33C63"/>
    <w:rsid w:val="00AE2677"/>
    <w:rsid w:val="00B841F6"/>
    <w:rsid w:val="00BE181D"/>
    <w:rsid w:val="00C10D76"/>
    <w:rsid w:val="00D2384B"/>
    <w:rsid w:val="00D24BB8"/>
    <w:rsid w:val="00DA4B67"/>
    <w:rsid w:val="00EC2C93"/>
    <w:rsid w:val="00F83D2A"/>
    <w:rsid w:val="00FF6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5895BD"/>
  <w15:docId w15:val="{F3E747CD-7924-4BFA-A6DC-A6D957BB7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1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D71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14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wuntida.ut@wu.ac.th" TargetMode="External"/><Relationship Id="rId5" Type="http://schemas.openxmlformats.org/officeDocument/2006/relationships/hyperlink" Target="mailto:frederick_masangkay2002@yahoo.com" TargetMode="External"/><Relationship Id="rId4" Type="http://schemas.openxmlformats.org/officeDocument/2006/relationships/hyperlink" Target="mailto:polrat.wil@mahidol.ac.t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40</Words>
  <Characters>194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s</dc:creator>
  <cp:lastModifiedBy>Walailak University</cp:lastModifiedBy>
  <cp:revision>16</cp:revision>
  <dcterms:created xsi:type="dcterms:W3CDTF">2021-03-27T10:56:00Z</dcterms:created>
  <dcterms:modified xsi:type="dcterms:W3CDTF">2021-09-01T05:57:00Z</dcterms:modified>
</cp:coreProperties>
</file>